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4E694" w14:textId="47E1F1A0" w:rsidR="000001C5" w:rsidRPr="004C58E2" w:rsidRDefault="00D26BB8" w:rsidP="000001C5">
      <w:pPr>
        <w:ind w:left="-5" w:right="43"/>
        <w:rPr>
          <w:rFonts w:eastAsia="標楷體"/>
          <w:color w:val="auto"/>
          <w:kern w:val="24"/>
          <w:szCs w:val="36"/>
        </w:rPr>
      </w:pPr>
      <w:r w:rsidRPr="00D26BB8">
        <w:rPr>
          <w:rFonts w:eastAsia="標楷體"/>
          <w:b/>
          <w:bCs/>
          <w:color w:val="auto"/>
          <w:kern w:val="24"/>
          <w:szCs w:val="36"/>
          <w:lang w:eastAsia="zh-TW"/>
        </w:rPr>
        <w:t>Supplementary table 1</w:t>
      </w:r>
      <w:r w:rsidR="000001C5" w:rsidRPr="00124130">
        <w:rPr>
          <w:rFonts w:eastAsia="標楷體"/>
          <w:b/>
          <w:bCs/>
          <w:color w:val="auto"/>
          <w:kern w:val="24"/>
          <w:szCs w:val="36"/>
          <w:lang w:eastAsia="zh-TW"/>
        </w:rPr>
        <w:t xml:space="preserve">. </w:t>
      </w:r>
      <w:r w:rsidR="000001C5" w:rsidRPr="004C58E2">
        <w:rPr>
          <w:rFonts w:eastAsia="標楷體"/>
          <w:color w:val="auto"/>
          <w:kern w:val="24"/>
          <w:szCs w:val="36"/>
        </w:rPr>
        <w:t>Comparison of the mean CD4 counts of the first and last tests between HIV-1 subtype B and CRF07_BC patients who did not receive ART in Taiwan</w:t>
      </w:r>
    </w:p>
    <w:p w14:paraId="518E8379" w14:textId="77777777" w:rsidR="000001C5" w:rsidRPr="00861FC6" w:rsidRDefault="000001C5" w:rsidP="000001C5">
      <w:pPr>
        <w:ind w:left="-5" w:right="43"/>
        <w:rPr>
          <w:rFonts w:eastAsiaTheme="minorEastAsia"/>
          <w:color w:val="auto"/>
          <w:kern w:val="24"/>
          <w:szCs w:val="36"/>
          <w:lang w:eastAsia="zh-TW"/>
        </w:rPr>
      </w:pPr>
    </w:p>
    <w:tbl>
      <w:tblPr>
        <w:tblW w:w="869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5"/>
        <w:gridCol w:w="1796"/>
        <w:gridCol w:w="1597"/>
        <w:gridCol w:w="42"/>
        <w:gridCol w:w="824"/>
        <w:gridCol w:w="42"/>
      </w:tblGrid>
      <w:tr w:rsidR="000001C5" w:rsidRPr="00861FC6" w14:paraId="58C237F1" w14:textId="77777777" w:rsidTr="003C040A">
        <w:trPr>
          <w:gridAfter w:val="1"/>
          <w:wAfter w:w="42" w:type="dxa"/>
          <w:trHeight w:val="250"/>
          <w:jc w:val="center"/>
        </w:trPr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568C47" w14:textId="77777777" w:rsidR="000001C5" w:rsidRPr="00861FC6" w:rsidRDefault="000001C5" w:rsidP="003C040A">
            <w:pPr>
              <w:ind w:left="-5" w:right="43"/>
              <w:rPr>
                <w:rFonts w:eastAsiaTheme="minorEastAsia"/>
                <w:color w:val="auto"/>
                <w:sz w:val="20"/>
              </w:rPr>
            </w:pPr>
            <w:r w:rsidRPr="00861FC6">
              <w:rPr>
                <w:rFonts w:eastAsiaTheme="minorEastAsia" w:hint="eastAsia"/>
                <w:color w:val="auto"/>
                <w:sz w:val="20"/>
              </w:rPr>
              <w:t>S</w:t>
            </w:r>
            <w:r w:rsidRPr="00861FC6">
              <w:rPr>
                <w:rFonts w:eastAsiaTheme="minorEastAsia"/>
                <w:color w:val="auto"/>
                <w:sz w:val="20"/>
              </w:rPr>
              <w:t>ubtype Cohorts</w:t>
            </w:r>
          </w:p>
        </w:tc>
        <w:tc>
          <w:tcPr>
            <w:tcW w:w="33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505909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8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746E8F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 w:hint="eastAsia"/>
                <w:color w:val="auto"/>
                <w:sz w:val="20"/>
                <w:lang w:eastAsia="zh-TW"/>
              </w:rPr>
              <w:t xml:space="preserve">　</w:t>
            </w:r>
          </w:p>
        </w:tc>
      </w:tr>
      <w:tr w:rsidR="000001C5" w:rsidRPr="00861FC6" w14:paraId="68B31E4F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90A25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36EF0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Subtype B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7BD0B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(CRF)07_BC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0367D5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49432214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EA4E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Variabl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29E4F9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N=30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420C3C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N=17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DC234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i/>
                <w:color w:val="auto"/>
                <w:sz w:val="20"/>
                <w:lang w:eastAsia="zh-TW"/>
              </w:rPr>
              <w:t xml:space="preserve">P </w:t>
            </w: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value</w:t>
            </w:r>
          </w:p>
        </w:tc>
      </w:tr>
      <w:tr w:rsidR="000001C5" w:rsidRPr="00861FC6" w14:paraId="182A1427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F42B1" w14:textId="77777777" w:rsidR="000001C5" w:rsidRPr="00861FC6" w:rsidRDefault="000001C5" w:rsidP="003C040A">
            <w:pPr>
              <w:ind w:left="-5" w:right="43"/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 xml:space="preserve">Mean CD4 counts of the first test, </w:t>
            </w:r>
          </w:p>
          <w:p w14:paraId="402E4995" w14:textId="77777777" w:rsidR="000001C5" w:rsidRPr="00861FC6" w:rsidRDefault="000001C5" w:rsidP="003C040A">
            <w:pPr>
              <w:ind w:left="-5" w:right="43"/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(</w:t>
            </w:r>
            <w:r w:rsidRPr="00861FC6">
              <w:rPr>
                <w:rFonts w:eastAsiaTheme="minorEastAsia"/>
                <w:color w:val="auto"/>
                <w:sz w:val="20"/>
              </w:rPr>
              <w:t xml:space="preserve">± </w:t>
            </w: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/</w:t>
            </w:r>
            <w:r w:rsidRPr="00861FC6">
              <w:rPr>
                <w:rFonts w:eastAsiaTheme="minorEastAsia"/>
                <w:b/>
                <w:bCs/>
                <w:color w:val="auto"/>
                <w:sz w:val="20"/>
              </w:rPr>
              <w:t xml:space="preserve"> standard deviation, WBC/</w:t>
            </w: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mm3)</w:t>
            </w:r>
          </w:p>
          <w:p w14:paraId="4AC9A555" w14:textId="77777777" w:rsidR="000001C5" w:rsidRPr="00861FC6" w:rsidRDefault="000001C5" w:rsidP="003C040A">
            <w:pPr>
              <w:ind w:left="-5" w:right="43"/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</w:pPr>
          </w:p>
          <w:p w14:paraId="34D87D4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4BE17D" w14:textId="77777777" w:rsidR="000001C5" w:rsidRPr="00861FC6" w:rsidRDefault="000001C5" w:rsidP="003C040A">
            <w:pPr>
              <w:ind w:left="0" w:right="43" w:firstLine="0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 xml:space="preserve">509.37 </w:t>
            </w:r>
          </w:p>
          <w:p w14:paraId="2A16758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(±159.82)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A81629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487.04</w:t>
            </w:r>
          </w:p>
          <w:p w14:paraId="5D66F35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(±196.28)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933A2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.556</w:t>
            </w:r>
          </w:p>
        </w:tc>
      </w:tr>
      <w:tr w:rsidR="000001C5" w:rsidRPr="00861FC6" w14:paraId="1EB97D71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53E1EE" w14:textId="77777777" w:rsidR="000001C5" w:rsidRPr="00861FC6" w:rsidRDefault="000001C5" w:rsidP="003C040A">
            <w:pPr>
              <w:ind w:left="0" w:right="43" w:firstLine="0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Groups of CD4 counts of the first test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0F1F0F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2753C0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C4A34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504B6B9C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0E220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&lt;2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3B64E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 (0.00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9B5C1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6 (3.37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27EA1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.696</w:t>
            </w:r>
          </w:p>
        </w:tc>
      </w:tr>
      <w:tr w:rsidR="000001C5" w:rsidRPr="00861FC6" w14:paraId="51F6EA77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6C2CE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200-3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041DC4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5 (16.67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F6E5B5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41 (23.0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7341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0EB504B5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8DBE56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351-49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CB9A5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10 (33.33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C14A7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58 (32.58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E134D7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32AEDA9D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825D1C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&gt;=5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3ACE58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15 (50.00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AD146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72 (40.4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0B32F5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3DB20A74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058B6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NA*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C0F9FA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 (0.00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42E1D5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1 (0.56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DE8570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7976A64C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7EC23" w14:textId="77777777" w:rsidR="000001C5" w:rsidRPr="00861FC6" w:rsidRDefault="000001C5" w:rsidP="003C040A">
            <w:pPr>
              <w:ind w:left="-5" w:right="43"/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 xml:space="preserve">Mean CD4 counts of the last test, </w:t>
            </w:r>
          </w:p>
          <w:p w14:paraId="4C3AFF6A" w14:textId="77777777" w:rsidR="000001C5" w:rsidRPr="00861FC6" w:rsidRDefault="000001C5" w:rsidP="003C040A">
            <w:pPr>
              <w:ind w:left="-5" w:right="43"/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(</w:t>
            </w:r>
            <w:r w:rsidRPr="00861FC6">
              <w:rPr>
                <w:rFonts w:eastAsiaTheme="minorEastAsia"/>
                <w:color w:val="auto"/>
                <w:sz w:val="20"/>
              </w:rPr>
              <w:t xml:space="preserve">± </w:t>
            </w: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/</w:t>
            </w:r>
            <w:r w:rsidRPr="00861FC6">
              <w:rPr>
                <w:rFonts w:eastAsiaTheme="minorEastAsia"/>
                <w:b/>
                <w:bCs/>
                <w:color w:val="auto"/>
                <w:sz w:val="20"/>
              </w:rPr>
              <w:t xml:space="preserve"> standard deviation, WBC/</w:t>
            </w: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mm3)</w:t>
            </w:r>
          </w:p>
          <w:p w14:paraId="0E65535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3BBFB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494.31</w:t>
            </w:r>
          </w:p>
          <w:p w14:paraId="6F35F03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(±239.42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4E7FE6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476.65</w:t>
            </w:r>
          </w:p>
          <w:p w14:paraId="758D5A51" w14:textId="77777777" w:rsidR="000001C5" w:rsidRPr="00861FC6" w:rsidRDefault="000001C5" w:rsidP="003C040A">
            <w:pPr>
              <w:ind w:left="0" w:right="43" w:firstLine="0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(±229.4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CEC55F" w14:textId="77777777" w:rsidR="000001C5" w:rsidRPr="00861FC6" w:rsidRDefault="000001C5" w:rsidP="003C040A">
            <w:pPr>
              <w:ind w:left="0" w:right="43" w:firstLine="0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.709</w:t>
            </w:r>
          </w:p>
        </w:tc>
      </w:tr>
      <w:tr w:rsidR="000001C5" w:rsidRPr="00861FC6" w14:paraId="16AF52A3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6BB2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bCs/>
                <w:color w:val="auto"/>
                <w:sz w:val="20"/>
                <w:lang w:eastAsia="zh-TW"/>
              </w:rPr>
              <w:t>CD4, N (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79A1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3E6D84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FC5E02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5DC97EAA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01FDDF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Unchanged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7538D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15 (50.00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1362DC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84 (47.1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44CF7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.905</w:t>
            </w:r>
          </w:p>
        </w:tc>
      </w:tr>
      <w:tr w:rsidR="000001C5" w:rsidRPr="00861FC6" w14:paraId="148E7EE2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0D1EE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increas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67EB13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6 (20.00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B1F93D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29 (16.2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B381FC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5165A50B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A671E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decreas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6B8D0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7 (23.33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0EC3B3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50 (28.09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7688AA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291052D0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9752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N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914BEA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2 (6.67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1A208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15 (8.43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5FCB8A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69311A80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245BBB1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83E7619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F45A694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E143B3A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</w:p>
        </w:tc>
      </w:tr>
      <w:tr w:rsidR="000001C5" w:rsidRPr="00861FC6" w14:paraId="4FA0AC9F" w14:textId="77777777" w:rsidTr="003C040A">
        <w:trPr>
          <w:trHeight w:val="25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BD29936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b/>
                <w:color w:val="auto"/>
                <w:sz w:val="20"/>
                <w:lang w:eastAsia="zh-TW"/>
              </w:rPr>
              <w:t>The mean first viral load</w:t>
            </w: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, (± / standard deviation, copies/ml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4C77FE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56,658.7(±11,275.5)</w:t>
            </w:r>
          </w:p>
        </w:tc>
        <w:tc>
          <w:tcPr>
            <w:tcW w:w="1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5A44124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31,298.1(±3706.5)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963AAEB" w14:textId="77777777" w:rsidR="000001C5" w:rsidRPr="00861FC6" w:rsidRDefault="000001C5" w:rsidP="003C040A">
            <w:pPr>
              <w:ind w:left="-5" w:right="43"/>
              <w:rPr>
                <w:rFonts w:eastAsia="新細明體"/>
                <w:color w:val="auto"/>
                <w:sz w:val="20"/>
                <w:lang w:eastAsia="zh-TW"/>
              </w:rPr>
            </w:pPr>
            <w:r w:rsidRPr="00861FC6">
              <w:rPr>
                <w:rFonts w:eastAsia="新細明體"/>
                <w:color w:val="auto"/>
                <w:sz w:val="20"/>
                <w:lang w:eastAsia="zh-TW"/>
              </w:rPr>
              <w:t>0.359</w:t>
            </w:r>
          </w:p>
        </w:tc>
      </w:tr>
    </w:tbl>
    <w:p w14:paraId="620B32E4" w14:textId="77777777" w:rsidR="000001C5" w:rsidRPr="00861FC6" w:rsidRDefault="000001C5" w:rsidP="000001C5">
      <w:pPr>
        <w:tabs>
          <w:tab w:val="left" w:pos="9203"/>
        </w:tabs>
        <w:ind w:left="0" w:right="43" w:firstLine="0"/>
        <w:rPr>
          <w:rFonts w:eastAsia="新細明體"/>
          <w:color w:val="auto"/>
          <w:lang w:eastAsia="zh-TW"/>
        </w:rPr>
      </w:pPr>
      <w:r w:rsidRPr="00861FC6">
        <w:rPr>
          <w:rFonts w:eastAsia="新細明體"/>
          <w:color w:val="auto"/>
          <w:lang w:eastAsia="zh-TW"/>
        </w:rPr>
        <w:tab/>
      </w:r>
    </w:p>
    <w:p w14:paraId="62AC3A94" w14:textId="77777777" w:rsidR="000001C5" w:rsidRPr="008E281B" w:rsidRDefault="000001C5" w:rsidP="000001C5">
      <w:pPr>
        <w:pStyle w:val="Web"/>
        <w:spacing w:before="0" w:beforeAutospacing="0" w:after="0" w:afterAutospacing="0"/>
        <w:ind w:firstLineChars="300" w:firstLine="660"/>
        <w:rPr>
          <w:rFonts w:ascii="Times New Roman" w:hAnsi="Times New Roman" w:cs="Times New Roman"/>
        </w:rPr>
      </w:pPr>
      <w:r w:rsidRPr="00861FC6">
        <w:rPr>
          <w:rFonts w:ascii="Times New Roman" w:eastAsiaTheme="minorEastAsia" w:hAnsi="Times New Roman" w:cs="Times New Roman"/>
          <w:kern w:val="24"/>
          <w:sz w:val="22"/>
          <w:szCs w:val="22"/>
        </w:rPr>
        <w:t>NA: not available.</w:t>
      </w:r>
    </w:p>
    <w:p w14:paraId="78ED5EF9" w14:textId="77777777" w:rsidR="006F56D1" w:rsidRDefault="006F56D1"/>
    <w:sectPr w:rsidR="006F56D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8E4D" w14:textId="77777777" w:rsidR="00530868" w:rsidRDefault="00530868" w:rsidP="00D26BB8">
      <w:pPr>
        <w:spacing w:after="0" w:line="240" w:lineRule="auto"/>
      </w:pPr>
      <w:r>
        <w:separator/>
      </w:r>
    </w:p>
  </w:endnote>
  <w:endnote w:type="continuationSeparator" w:id="0">
    <w:p w14:paraId="172ED7EE" w14:textId="77777777" w:rsidR="00530868" w:rsidRDefault="00530868" w:rsidP="00D26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7EBAA" w14:textId="77777777" w:rsidR="00530868" w:rsidRDefault="00530868" w:rsidP="00D26BB8">
      <w:pPr>
        <w:spacing w:after="0" w:line="240" w:lineRule="auto"/>
      </w:pPr>
      <w:r>
        <w:separator/>
      </w:r>
    </w:p>
  </w:footnote>
  <w:footnote w:type="continuationSeparator" w:id="0">
    <w:p w14:paraId="2B9F8954" w14:textId="77777777" w:rsidR="00530868" w:rsidRDefault="00530868" w:rsidP="00D26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1C5"/>
    <w:rsid w:val="000001C5"/>
    <w:rsid w:val="00124130"/>
    <w:rsid w:val="004C58E2"/>
    <w:rsid w:val="00530868"/>
    <w:rsid w:val="006F56D1"/>
    <w:rsid w:val="007D3179"/>
    <w:rsid w:val="00BF49A6"/>
    <w:rsid w:val="00D26BB8"/>
    <w:rsid w:val="00F0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A6270"/>
  <w15:chartTrackingRefBased/>
  <w15:docId w15:val="{BF2B6FAA-0692-40E3-A615-6BD41E72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1C5"/>
    <w:pPr>
      <w:spacing w:after="3" w:line="24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001C5"/>
    <w:pPr>
      <w:spacing w:before="100" w:beforeAutospacing="1" w:after="100" w:afterAutospacing="1" w:line="240" w:lineRule="auto"/>
      <w:ind w:left="0" w:firstLine="0"/>
      <w:jc w:val="left"/>
    </w:pPr>
    <w:rPr>
      <w:rFonts w:ascii="新細明體" w:eastAsia="新細明體" w:hAnsi="新細明體" w:cs="新細明體"/>
      <w:color w:val="auto"/>
      <w:kern w:val="0"/>
      <w:lang w:eastAsia="zh-TW"/>
      <w14:ligatures w14:val="none"/>
    </w:rPr>
  </w:style>
  <w:style w:type="paragraph" w:styleId="a3">
    <w:name w:val="header"/>
    <w:basedOn w:val="a"/>
    <w:link w:val="a4"/>
    <w:uiPriority w:val="99"/>
    <w:unhideWhenUsed/>
    <w:rsid w:val="00D26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26BB8"/>
    <w:rPr>
      <w:rFonts w:ascii="Times New Roman" w:eastAsia="Times New Roman" w:hAnsi="Times New Roman" w:cs="Times New Roman"/>
      <w:color w:val="000000"/>
      <w:sz w:val="20"/>
      <w:szCs w:val="20"/>
      <w:lang w:eastAsia="zh-CN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D26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26BB8"/>
    <w:rPr>
      <w:rFonts w:ascii="Times New Roman" w:eastAsia="Times New Roman" w:hAnsi="Times New Roman" w:cs="Times New Roman"/>
      <w:color w:val="000000"/>
      <w:sz w:val="20"/>
      <w:szCs w:val="20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威佑</dc:creator>
  <cp:keywords/>
  <dc:description/>
  <cp:lastModifiedBy>李威佑</cp:lastModifiedBy>
  <cp:revision>5</cp:revision>
  <dcterms:created xsi:type="dcterms:W3CDTF">2024-12-06T08:14:00Z</dcterms:created>
  <dcterms:modified xsi:type="dcterms:W3CDTF">2025-04-11T06:34:00Z</dcterms:modified>
</cp:coreProperties>
</file>